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3BE2E" w14:textId="3049FF3D" w:rsidR="00183C38" w:rsidRPr="004E05D5" w:rsidRDefault="00183C38" w:rsidP="00183C3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</w:t>
      </w:r>
      <w:r w:rsidRPr="004E05D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1. Socio-demographic factors associated with mainstream media sources of COVID-19 information source^, n = 7,811</w:t>
      </w:r>
    </w:p>
    <w:tbl>
      <w:tblPr>
        <w:tblW w:w="13232" w:type="dxa"/>
        <w:tblLook w:val="04A0" w:firstRow="1" w:lastRow="0" w:firstColumn="1" w:lastColumn="0" w:noHBand="0" w:noVBand="1"/>
      </w:tblPr>
      <w:tblGrid>
        <w:gridCol w:w="2718"/>
        <w:gridCol w:w="2066"/>
        <w:gridCol w:w="2138"/>
        <w:gridCol w:w="2035"/>
        <w:gridCol w:w="2335"/>
        <w:gridCol w:w="1940"/>
      </w:tblGrid>
      <w:tr w:rsidR="00183C38" w:rsidRPr="004E05D5" w14:paraId="5DB4BA2A" w14:textId="77777777" w:rsidTr="00734E22">
        <w:trPr>
          <w:trHeight w:val="395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9426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73A71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NN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9C336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x New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2D75E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NBC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D0896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national/local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F61B8" w14:textId="77777777" w:rsidR="00183C38" w:rsidRPr="004E05D5" w:rsidRDefault="00183C38" w:rsidP="00734E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international</w:t>
            </w:r>
          </w:p>
        </w:tc>
      </w:tr>
      <w:tr w:rsidR="00183C38" w:rsidRPr="004E05D5" w14:paraId="30BB6C16" w14:textId="77777777" w:rsidTr="00734E22">
        <w:trPr>
          <w:trHeight w:val="216"/>
        </w:trPr>
        <w:tc>
          <w:tcPr>
            <w:tcW w:w="2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D3CB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FA3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30B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49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795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3C9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37FD16C7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12E4BCE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81EEB9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25403E6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CA6EF5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B39A13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EB3FD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3A394C96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35F8F33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4054A7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A0717F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2-1.19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D2E486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2-1.12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39D493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 (0.63-0.76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0E0DE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7-1.34)</w:t>
            </w:r>
          </w:p>
        </w:tc>
      </w:tr>
      <w:tr w:rsidR="00183C38" w:rsidRPr="004E05D5" w14:paraId="04D13965" w14:textId="77777777" w:rsidTr="00734E22">
        <w:trPr>
          <w:trHeight w:val="216"/>
        </w:trPr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A43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90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F7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4D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24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42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04727B15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505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8-39 year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CE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A59B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DAD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D8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87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6B349CE2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5A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40-59 year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54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7-1.1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7F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A3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3-1.46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4F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7-1.2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F0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9-1.16)</w:t>
            </w:r>
          </w:p>
        </w:tc>
      </w:tr>
      <w:tr w:rsidR="00183C38" w:rsidRPr="004E05D5" w14:paraId="66519D9A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189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60+ year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34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72-1.0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4A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 (1.12-1.7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0B2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5 (1.43-2.40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C9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5-1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1E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 (0.47-0.95)</w:t>
            </w:r>
          </w:p>
        </w:tc>
      </w:tr>
      <w:tr w:rsidR="00183C38" w:rsidRPr="004E05D5" w14:paraId="4E802615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101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2F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4B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A1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028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F7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57E9BF7D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C2FB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85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F6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228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E0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1B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13F890D9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D45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n-Whit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84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9-1.1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DC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6-1.1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27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0-1.11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8AB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2-1.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AF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 (1.03-1.97)</w:t>
            </w:r>
          </w:p>
        </w:tc>
      </w:tr>
      <w:tr w:rsidR="00183C38" w:rsidRPr="004E05D5" w14:paraId="0C1E5CE7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41D98C81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gion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1F0092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09B0FC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7B9287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5537CDB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E9D85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473C3995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03DEB9BA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rtheast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287C3B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D6B8D8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2217CA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9B7582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BD88F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132EB40F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C79D867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idwest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96FC80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5-1.01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058871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3-1.17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F431DB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3-1.15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CD82E0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3-1.06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6AAAF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2-1.51)</w:t>
            </w:r>
          </w:p>
        </w:tc>
      </w:tr>
      <w:tr w:rsidR="00183C38" w:rsidRPr="004E05D5" w14:paraId="13AF5717" w14:textId="77777777" w:rsidTr="00734E22">
        <w:trPr>
          <w:trHeight w:val="216"/>
        </w:trPr>
        <w:tc>
          <w:tcPr>
            <w:tcW w:w="2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881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outh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F10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8-1.30)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5A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5-1.18)</w:t>
            </w: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19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9-1.03)</w:t>
            </w:r>
          </w:p>
        </w:tc>
        <w:tc>
          <w:tcPr>
            <w:tcW w:w="23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41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 (0.69-0.88)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5DC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7-1.75)</w:t>
            </w:r>
          </w:p>
        </w:tc>
      </w:tr>
      <w:tr w:rsidR="00183C38" w:rsidRPr="004E05D5" w14:paraId="0BEC6909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EE2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es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C06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 (0.67-0.9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3F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 (0.65-0.9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427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 (0.63-0.98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00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7-1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AA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 (1.14-2.11)</w:t>
            </w:r>
          </w:p>
        </w:tc>
      </w:tr>
      <w:tr w:rsidR="00183C38" w:rsidRPr="004E05D5" w14:paraId="6F5A8D70" w14:textId="77777777" w:rsidTr="00734E22">
        <w:trPr>
          <w:trHeight w:val="216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9E2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idence 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BA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05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70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EF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59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354E627B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FF10063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uburb.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BA8DC2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7812F70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A9B6AC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75B7CB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CBD24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7DF045E8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1B24D21E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rban</w:t>
            </w:r>
          </w:p>
        </w:tc>
        <w:tc>
          <w:tcPr>
            <w:tcW w:w="2066" w:type="dxa"/>
            <w:shd w:val="clear" w:color="auto" w:fill="auto"/>
            <w:noWrap/>
            <w:hideMark/>
          </w:tcPr>
          <w:p w14:paraId="6E9D7CA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2-1.23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2AC4C00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 (0.64-0.99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907BBF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8-1.31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C2AA0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3-1.08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01AA5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 (1.06-1.78)</w:t>
            </w:r>
          </w:p>
        </w:tc>
      </w:tr>
      <w:tr w:rsidR="00183C38" w:rsidRPr="004E05D5" w14:paraId="5E0FF3B5" w14:textId="77777777" w:rsidTr="00734E22">
        <w:trPr>
          <w:trHeight w:val="216"/>
        </w:trPr>
        <w:tc>
          <w:tcPr>
            <w:tcW w:w="2718" w:type="dxa"/>
            <w:shd w:val="clear" w:color="FFFFFF" w:fill="FFFFFF"/>
            <w:noWrap/>
            <w:vAlign w:val="bottom"/>
            <w:hideMark/>
          </w:tcPr>
          <w:p w14:paraId="05B6DCFB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ural </w:t>
            </w:r>
          </w:p>
        </w:tc>
        <w:tc>
          <w:tcPr>
            <w:tcW w:w="2066" w:type="dxa"/>
            <w:shd w:val="clear" w:color="auto" w:fill="auto"/>
            <w:noWrap/>
            <w:hideMark/>
          </w:tcPr>
          <w:p w14:paraId="53483AD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73-0.94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1506F42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 (0.71-0.93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6D2053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4-1.18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21DEE0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9-1.1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41A2D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1-1.19)</w:t>
            </w:r>
          </w:p>
        </w:tc>
      </w:tr>
      <w:tr w:rsidR="00183C38" w:rsidRPr="004E05D5" w14:paraId="3928C76F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505580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90F906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523F3F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F544E0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042854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002F7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69B13EBF" w14:textId="77777777" w:rsidTr="00734E22">
        <w:trPr>
          <w:trHeight w:val="233"/>
        </w:trPr>
        <w:tc>
          <w:tcPr>
            <w:tcW w:w="2718" w:type="dxa"/>
            <w:shd w:val="clear" w:color="auto" w:fill="auto"/>
            <w:vAlign w:val="bottom"/>
            <w:hideMark/>
          </w:tcPr>
          <w:p w14:paraId="6C77CECE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Employed</w:t>
            </w:r>
          </w:p>
        </w:tc>
        <w:tc>
          <w:tcPr>
            <w:tcW w:w="2066" w:type="dxa"/>
            <w:shd w:val="clear" w:color="auto" w:fill="auto"/>
            <w:vAlign w:val="bottom"/>
            <w:hideMark/>
          </w:tcPr>
          <w:p w14:paraId="4B45B1B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4BC0981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3696C06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06035C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FB6DD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2FD87C5F" w14:textId="77777777" w:rsidTr="00734E22">
        <w:trPr>
          <w:trHeight w:val="216"/>
        </w:trPr>
        <w:tc>
          <w:tcPr>
            <w:tcW w:w="2718" w:type="dxa"/>
            <w:shd w:val="clear" w:color="FFFFFF" w:fill="FFFFFF"/>
            <w:noWrap/>
            <w:vAlign w:val="bottom"/>
            <w:hideMark/>
          </w:tcPr>
          <w:p w14:paraId="4FC11255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tudent/Unpaid</w:t>
            </w:r>
          </w:p>
        </w:tc>
        <w:tc>
          <w:tcPr>
            <w:tcW w:w="2066" w:type="dxa"/>
            <w:shd w:val="clear" w:color="auto" w:fill="auto"/>
            <w:vAlign w:val="bottom"/>
            <w:hideMark/>
          </w:tcPr>
          <w:p w14:paraId="3CE924C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9-1.25)</w:t>
            </w:r>
          </w:p>
        </w:tc>
        <w:tc>
          <w:tcPr>
            <w:tcW w:w="2138" w:type="dxa"/>
            <w:shd w:val="clear" w:color="auto" w:fill="auto"/>
            <w:vAlign w:val="bottom"/>
            <w:hideMark/>
          </w:tcPr>
          <w:p w14:paraId="57343D8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4-1.00)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0A296B7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2-1.13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20B8A2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00-1.47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BF7AD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7-1.94)</w:t>
            </w:r>
          </w:p>
        </w:tc>
      </w:tr>
      <w:tr w:rsidR="00183C38" w:rsidRPr="004E05D5" w14:paraId="5E7E4330" w14:textId="77777777" w:rsidTr="00734E22">
        <w:trPr>
          <w:trHeight w:val="233"/>
        </w:trPr>
        <w:tc>
          <w:tcPr>
            <w:tcW w:w="2718" w:type="dxa"/>
            <w:shd w:val="clear" w:color="auto" w:fill="auto"/>
            <w:vAlign w:val="bottom"/>
            <w:hideMark/>
          </w:tcPr>
          <w:p w14:paraId="1F28226E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t Working/</w:t>
            </w:r>
            <w:proofErr w:type="spellStart"/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</w:t>
            </w:r>
            <w:proofErr w:type="spellEnd"/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66" w:type="dxa"/>
            <w:shd w:val="clear" w:color="auto" w:fill="auto"/>
            <w:vAlign w:val="bottom"/>
            <w:hideMark/>
          </w:tcPr>
          <w:p w14:paraId="61BD883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7-1.23)</w:t>
            </w:r>
          </w:p>
        </w:tc>
        <w:tc>
          <w:tcPr>
            <w:tcW w:w="2138" w:type="dxa"/>
            <w:shd w:val="clear" w:color="auto" w:fill="auto"/>
            <w:hideMark/>
          </w:tcPr>
          <w:p w14:paraId="3F20616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5-1.13)</w:t>
            </w:r>
          </w:p>
        </w:tc>
        <w:tc>
          <w:tcPr>
            <w:tcW w:w="2035" w:type="dxa"/>
            <w:shd w:val="clear" w:color="auto" w:fill="auto"/>
            <w:vAlign w:val="bottom"/>
            <w:hideMark/>
          </w:tcPr>
          <w:p w14:paraId="5846878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2-1.18)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24CB678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3-1.24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501D3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9-1.48)</w:t>
            </w:r>
          </w:p>
        </w:tc>
      </w:tr>
      <w:tr w:rsidR="00183C38" w:rsidRPr="004E05D5" w14:paraId="4B8FF0FF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CE471B7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etired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2EB34D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2-1.16)</w:t>
            </w:r>
          </w:p>
        </w:tc>
        <w:tc>
          <w:tcPr>
            <w:tcW w:w="2138" w:type="dxa"/>
            <w:shd w:val="clear" w:color="auto" w:fill="auto"/>
            <w:noWrap/>
            <w:hideMark/>
          </w:tcPr>
          <w:p w14:paraId="2456571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5-1.38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F5828C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(1.21-1.82)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142069A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0-1.06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82EB7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2-1.09)</w:t>
            </w:r>
          </w:p>
        </w:tc>
      </w:tr>
      <w:tr w:rsidR="00183C38" w:rsidRPr="004E05D5" w14:paraId="2EF7A43D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C1D4C63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 at hom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3B08656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C28035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6157E1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19335D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861C4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4ED52A78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D6486D5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4958EF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8998D3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5CC474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8D6909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767E3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008111D8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2CB2EA9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27C9E6E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95-1.24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07AC202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0-1.22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159879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-1.13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2B4E5B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8-1.1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DD2FD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2-1.02)</w:t>
            </w:r>
          </w:p>
        </w:tc>
      </w:tr>
      <w:tr w:rsidR="00183C38" w:rsidRPr="004E05D5" w14:paraId="321332B1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72962A90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5EBBEC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0022C2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E64FB4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307EF1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6B1BB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141604FE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58C89C4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gh School or below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B8DF96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0A585B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9067D4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9015D3E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62F9C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2D1A865B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2BCA3DBF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Some Col. / Assoc. D.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08AF8814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0-1.34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510429E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-1.04)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27C76293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6-1.29)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271D5FF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4-1.13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F77A4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3 (1.85-5.72)</w:t>
            </w:r>
          </w:p>
        </w:tc>
      </w:tr>
      <w:tr w:rsidR="00183C38" w:rsidRPr="004E05D5" w14:paraId="5AF46C44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DA10A00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achelor’s D. +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609A40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04-1.52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AE5738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 (0.61-0.87)</w:t>
            </w:r>
          </w:p>
        </w:tc>
        <w:tc>
          <w:tcPr>
            <w:tcW w:w="2035" w:type="dxa"/>
            <w:shd w:val="clear" w:color="auto" w:fill="auto"/>
            <w:noWrap/>
            <w:hideMark/>
          </w:tcPr>
          <w:p w14:paraId="5F8E18F2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6-1.26)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695FF55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1-1.22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55283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8 (2.21-6.68)</w:t>
            </w:r>
          </w:p>
        </w:tc>
      </w:tr>
      <w:tr w:rsidR="00183C38" w:rsidRPr="004E05D5" w14:paraId="24D333E9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6DEA65EF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litical affiliation 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54557DFB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6ECEDF45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1585926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560BCA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3329B0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C38" w:rsidRPr="004E05D5" w14:paraId="75E6A966" w14:textId="77777777" w:rsidTr="00734E22">
        <w:trPr>
          <w:trHeight w:val="216"/>
        </w:trPr>
        <w:tc>
          <w:tcPr>
            <w:tcW w:w="2718" w:type="dxa"/>
            <w:shd w:val="clear" w:color="auto" w:fill="auto"/>
            <w:noWrap/>
            <w:vAlign w:val="bottom"/>
            <w:hideMark/>
          </w:tcPr>
          <w:p w14:paraId="557B2592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Democrat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705D272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40B4108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6EC0E7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8F50218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5E120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83C38" w:rsidRPr="004E05D5" w14:paraId="6F84F0D5" w14:textId="77777777" w:rsidTr="00734E22">
        <w:trPr>
          <w:trHeight w:val="216"/>
        </w:trPr>
        <w:tc>
          <w:tcPr>
            <w:tcW w:w="2718" w:type="dxa"/>
            <w:shd w:val="clear" w:color="FFFFFF" w:fill="FFFFFF"/>
            <w:noWrap/>
            <w:vAlign w:val="bottom"/>
            <w:hideMark/>
          </w:tcPr>
          <w:p w14:paraId="2CFDAED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epublican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1B29EAB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3 (0.11-0.16)</w:t>
            </w:r>
          </w:p>
        </w:tc>
        <w:tc>
          <w:tcPr>
            <w:tcW w:w="2138" w:type="dxa"/>
            <w:shd w:val="clear" w:color="auto" w:fill="auto"/>
            <w:noWrap/>
            <w:vAlign w:val="bottom"/>
            <w:hideMark/>
          </w:tcPr>
          <w:p w14:paraId="321D47B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.56 (25.60-44.87)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8541E67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 (0.06-0.12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3E1F2BB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 (0.61-0.80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DDAEBA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 (0.17-0.39)</w:t>
            </w:r>
          </w:p>
        </w:tc>
      </w:tr>
      <w:tr w:rsidR="00183C38" w:rsidRPr="004E05D5" w14:paraId="65C95077" w14:textId="77777777" w:rsidTr="00734E22">
        <w:trPr>
          <w:trHeight w:val="96"/>
        </w:trPr>
        <w:tc>
          <w:tcPr>
            <w:tcW w:w="2718" w:type="dxa"/>
            <w:shd w:val="clear" w:color="FFFFFF" w:fill="FFFFFF"/>
            <w:noWrap/>
            <w:vAlign w:val="bottom"/>
          </w:tcPr>
          <w:p w14:paraId="5A17FE5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6585E750" w14:textId="77777777" w:rsidR="00183C38" w:rsidRPr="004E05D5" w:rsidRDefault="00183C38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 (0.34-0.46)</w:t>
            </w:r>
          </w:p>
        </w:tc>
        <w:tc>
          <w:tcPr>
            <w:tcW w:w="2138" w:type="dxa"/>
            <w:shd w:val="clear" w:color="auto" w:fill="auto"/>
            <w:noWrap/>
            <w:vAlign w:val="bottom"/>
          </w:tcPr>
          <w:p w14:paraId="5D07C45F" w14:textId="77777777" w:rsidR="00183C38" w:rsidRPr="004E05D5" w:rsidRDefault="00183C38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4 (4.39-8.15)</w:t>
            </w:r>
          </w:p>
        </w:tc>
        <w:tc>
          <w:tcPr>
            <w:tcW w:w="2035" w:type="dxa"/>
            <w:shd w:val="clear" w:color="auto" w:fill="auto"/>
            <w:noWrap/>
            <w:vAlign w:val="bottom"/>
          </w:tcPr>
          <w:p w14:paraId="0E056853" w14:textId="77777777" w:rsidR="00183C38" w:rsidRPr="004E05D5" w:rsidRDefault="00183C38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 (0.20-0.32)</w:t>
            </w:r>
          </w:p>
        </w:tc>
        <w:tc>
          <w:tcPr>
            <w:tcW w:w="2335" w:type="dxa"/>
            <w:shd w:val="clear" w:color="auto" w:fill="auto"/>
            <w:noWrap/>
            <w:vAlign w:val="bottom"/>
          </w:tcPr>
          <w:p w14:paraId="007FFCA4" w14:textId="77777777" w:rsidR="00183C38" w:rsidRPr="004E05D5" w:rsidRDefault="00183C38" w:rsidP="00734E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(1.09-1.40)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490BD3CE" w14:textId="77777777" w:rsidR="00183C38" w:rsidRPr="004E05D5" w:rsidRDefault="00183C38" w:rsidP="00734E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4-1.40)</w:t>
            </w:r>
          </w:p>
        </w:tc>
      </w:tr>
      <w:tr w:rsidR="00183C38" w:rsidRPr="004E05D5" w14:paraId="7417D927" w14:textId="77777777" w:rsidTr="00734E22">
        <w:trPr>
          <w:trHeight w:val="216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73C" w14:textId="77777777" w:rsidR="00183C38" w:rsidRPr="004E05D5" w:rsidRDefault="00183C38" w:rsidP="00734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refer not to say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91D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 (0.31-0.42)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F229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4 (6.68-12.17)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0CEC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 (0.18-0.29)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A781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05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(1.10-1.42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DDBF" w14:textId="77777777" w:rsidR="00183C38" w:rsidRPr="004E05D5" w:rsidRDefault="00183C38" w:rsidP="00734E2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0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7-1.04)</w:t>
            </w:r>
          </w:p>
        </w:tc>
      </w:tr>
    </w:tbl>
    <w:p w14:paraId="6A715953" w14:textId="2D6C8951" w:rsidR="00183C38" w:rsidRPr="004C1EC8" w:rsidRDefault="00183C38">
      <w:pPr>
        <w:rPr>
          <w:rFonts w:ascii="Times New Roman" w:hAnsi="Times New Roman" w:cs="Times New Roman"/>
          <w:sz w:val="20"/>
          <w:szCs w:val="20"/>
        </w:rPr>
      </w:pP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1 </w:t>
      </w:r>
      <w:r w:rsidRPr="004E05D5">
        <w:rPr>
          <w:rFonts w:ascii="Times New Roman" w:hAnsi="Times New Roman" w:cs="Times New Roman"/>
          <w:sz w:val="20"/>
          <w:szCs w:val="20"/>
        </w:rPr>
        <w:t xml:space="preserve">p&lt;.05; </w:t>
      </w: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2 </w:t>
      </w:r>
      <w:r w:rsidRPr="004E05D5">
        <w:rPr>
          <w:rFonts w:ascii="Times New Roman" w:hAnsi="Times New Roman" w:cs="Times New Roman"/>
          <w:sz w:val="20"/>
          <w:szCs w:val="20"/>
        </w:rPr>
        <w:t xml:space="preserve">p&lt;.01; </w:t>
      </w:r>
      <w:r w:rsidRPr="004E05D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3 </w:t>
      </w:r>
      <w:r w:rsidRPr="004E05D5">
        <w:rPr>
          <w:rFonts w:ascii="Times New Roman" w:hAnsi="Times New Roman" w:cs="Times New Roman"/>
          <w:sz w:val="20"/>
          <w:szCs w:val="20"/>
        </w:rPr>
        <w:t>p&lt;.001; ^Odds of using source compared to those not using source, adjusting for all other covariates in tables</w:t>
      </w:r>
      <w:r w:rsidR="004C1EC8">
        <w:rPr>
          <w:rFonts w:ascii="Times New Roman" w:hAnsi="Times New Roman" w:cs="Times New Roman"/>
          <w:sz w:val="20"/>
          <w:szCs w:val="20"/>
        </w:rPr>
        <w:t>.</w:t>
      </w:r>
    </w:p>
    <w:sectPr w:rsidR="00183C38" w:rsidRPr="004C1EC8" w:rsidSect="001D55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38"/>
    <w:rsid w:val="00183C38"/>
    <w:rsid w:val="001A160D"/>
    <w:rsid w:val="004C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D3026"/>
  <w15:chartTrackingRefBased/>
  <w15:docId w15:val="{855C4C91-0ECF-184B-ABCD-D0F80A5F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C38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264</Characters>
  <Application>Microsoft Office Word</Application>
  <DocSecurity>0</DocSecurity>
  <Lines>73</Lines>
  <Paragraphs>48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3</cp:revision>
  <dcterms:created xsi:type="dcterms:W3CDTF">2020-09-25T13:13:00Z</dcterms:created>
  <dcterms:modified xsi:type="dcterms:W3CDTF">2020-09-29T21:08:00Z</dcterms:modified>
</cp:coreProperties>
</file>